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A99B9" w14:textId="62422FAC" w:rsidR="00272168" w:rsidRPr="005F1137" w:rsidRDefault="000C702D" w:rsidP="00272168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Additional</w:t>
      </w:r>
      <w:r w:rsidR="00272168" w:rsidRPr="005F1137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72168" w:rsidRPr="005F1137"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  <w:szCs w:val="24"/>
        </w:rPr>
        <w:t>material</w:t>
      </w:r>
    </w:p>
    <w:p w14:paraId="71782F76" w14:textId="6182E7E5" w:rsidR="00272168" w:rsidRPr="005F1137" w:rsidRDefault="000C702D" w:rsidP="00272168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Additional</w:t>
      </w:r>
      <w:r w:rsidR="00272168" w:rsidRPr="005F1137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Table </w:t>
      </w:r>
      <w:r w:rsidR="00A804AC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S</w:t>
      </w:r>
      <w:bookmarkStart w:id="0" w:name="_GoBack"/>
      <w:bookmarkEnd w:id="0"/>
      <w:r w:rsidR="00272168" w:rsidRPr="005F1137"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>1</w:t>
      </w:r>
      <w:r w:rsidR="00272168" w:rsidRPr="005F1137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Characteristics of patients with osteonecrosis of</w:t>
      </w:r>
      <w:r w:rsidR="00A11733" w:rsidRPr="005F1137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the</w:t>
      </w:r>
      <w:r w:rsidR="00272168" w:rsidRPr="005F1137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jaw induced by immune checkpoint inhibitors from case reports</w:t>
      </w:r>
    </w:p>
    <w:tbl>
      <w:tblPr>
        <w:tblStyle w:val="TableGrid"/>
        <w:tblW w:w="140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5604"/>
        <w:gridCol w:w="5605"/>
        <w:tblGridChange w:id="1">
          <w:tblGrid>
            <w:gridCol w:w="2833"/>
            <w:gridCol w:w="5604"/>
            <w:gridCol w:w="5605"/>
          </w:tblGrid>
        </w:tblGridChange>
      </w:tblGrid>
      <w:tr w:rsidR="005F1137" w:rsidRPr="005F1137" w14:paraId="418387EB" w14:textId="77777777" w:rsidTr="00272168">
        <w:trPr>
          <w:trHeight w:val="266"/>
        </w:trPr>
        <w:tc>
          <w:tcPr>
            <w:tcW w:w="283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AC1B93B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5F1137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tudy</w:t>
            </w: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ID</w:t>
            </w:r>
          </w:p>
        </w:tc>
        <w:tc>
          <w:tcPr>
            <w:tcW w:w="560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EBCD8B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Owosho </w:t>
            </w:r>
            <w:r w:rsidRPr="005F1137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56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3947C7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Pundole </w:t>
            </w:r>
            <w:r w:rsidRPr="005F1137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5F1137" w:rsidRPr="005F1137" w14:paraId="739691FA" w14:textId="77777777" w:rsidTr="00272168">
        <w:trPr>
          <w:trHeight w:val="266"/>
        </w:trPr>
        <w:tc>
          <w:tcPr>
            <w:tcW w:w="28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02080D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ublication country</w:t>
            </w:r>
          </w:p>
        </w:tc>
        <w:tc>
          <w:tcPr>
            <w:tcW w:w="5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FBD813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nited States</w:t>
            </w:r>
          </w:p>
        </w:tc>
        <w:tc>
          <w:tcPr>
            <w:tcW w:w="56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9D4CC1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United States</w:t>
            </w:r>
          </w:p>
        </w:tc>
      </w:tr>
      <w:tr w:rsidR="005F1137" w:rsidRPr="005F1137" w14:paraId="1F080031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726B2C69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ublication type</w:t>
            </w:r>
          </w:p>
        </w:tc>
        <w:tc>
          <w:tcPr>
            <w:tcW w:w="5604" w:type="dxa"/>
            <w:noWrap/>
            <w:vAlign w:val="center"/>
            <w:hideMark/>
          </w:tcPr>
          <w:p w14:paraId="1493BD72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Letter to the Editor</w:t>
            </w:r>
          </w:p>
        </w:tc>
        <w:tc>
          <w:tcPr>
            <w:tcW w:w="5605" w:type="dxa"/>
            <w:noWrap/>
            <w:vAlign w:val="center"/>
            <w:hideMark/>
          </w:tcPr>
          <w:p w14:paraId="02D7774A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ase report</w:t>
            </w:r>
          </w:p>
        </w:tc>
      </w:tr>
      <w:tr w:rsidR="005F1137" w:rsidRPr="005F1137" w14:paraId="1E9FA2C8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10FC1506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5604" w:type="dxa"/>
            <w:noWrap/>
            <w:vAlign w:val="center"/>
            <w:hideMark/>
          </w:tcPr>
          <w:p w14:paraId="31BF3AA8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5605" w:type="dxa"/>
            <w:noWrap/>
            <w:vAlign w:val="center"/>
            <w:hideMark/>
          </w:tcPr>
          <w:p w14:paraId="103A10B5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</w:tr>
      <w:tr w:rsidR="005F1137" w:rsidRPr="005F1137" w14:paraId="40732286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6D34A0E1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5604" w:type="dxa"/>
            <w:noWrap/>
            <w:vAlign w:val="center"/>
            <w:hideMark/>
          </w:tcPr>
          <w:p w14:paraId="170CC9DB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605" w:type="dxa"/>
            <w:noWrap/>
            <w:vAlign w:val="center"/>
            <w:hideMark/>
          </w:tcPr>
          <w:p w14:paraId="60A8A29C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5F1137" w:rsidRPr="005F1137" w14:paraId="7CE614A5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1C003F15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re-existing diseases</w:t>
            </w:r>
          </w:p>
        </w:tc>
        <w:tc>
          <w:tcPr>
            <w:tcW w:w="5604" w:type="dxa"/>
            <w:noWrap/>
            <w:vAlign w:val="center"/>
            <w:hideMark/>
          </w:tcPr>
          <w:p w14:paraId="5080B848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5605" w:type="dxa"/>
            <w:noWrap/>
            <w:vAlign w:val="center"/>
            <w:hideMark/>
          </w:tcPr>
          <w:p w14:paraId="752A9013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hronic obstructive pulmonary disease, hypertension</w:t>
            </w:r>
          </w:p>
        </w:tc>
      </w:tr>
      <w:tr w:rsidR="005F1137" w:rsidRPr="005F1137" w14:paraId="4EFF1973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21B305F0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revious medications</w:t>
            </w:r>
          </w:p>
        </w:tc>
        <w:tc>
          <w:tcPr>
            <w:tcW w:w="5604" w:type="dxa"/>
            <w:noWrap/>
            <w:vAlign w:val="center"/>
            <w:hideMark/>
          </w:tcPr>
          <w:p w14:paraId="6BF795BC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 anti-resorptive medications</w:t>
            </w:r>
          </w:p>
        </w:tc>
        <w:tc>
          <w:tcPr>
            <w:tcW w:w="5605" w:type="dxa"/>
            <w:noWrap/>
            <w:vAlign w:val="center"/>
            <w:hideMark/>
          </w:tcPr>
          <w:p w14:paraId="14384D6D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5F1137" w:rsidRPr="005F1137" w14:paraId="60412056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2B803C3A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dications</w:t>
            </w:r>
          </w:p>
        </w:tc>
        <w:tc>
          <w:tcPr>
            <w:tcW w:w="5604" w:type="dxa"/>
            <w:noWrap/>
            <w:vAlign w:val="center"/>
            <w:hideMark/>
          </w:tcPr>
          <w:p w14:paraId="719342AD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etastatic melanoma of unknown primary, stage IV with metastases to the left iliac region as well as pancreatic head; diagnosed in early 2014</w:t>
            </w:r>
          </w:p>
        </w:tc>
        <w:tc>
          <w:tcPr>
            <w:tcW w:w="5605" w:type="dxa"/>
            <w:noWrap/>
            <w:vAlign w:val="center"/>
            <w:hideMark/>
          </w:tcPr>
          <w:p w14:paraId="3971DD3C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etastatic melanoma</w:t>
            </w:r>
          </w:p>
        </w:tc>
      </w:tr>
      <w:tr w:rsidR="005F1137" w:rsidRPr="005F1137" w14:paraId="7CFE2B4B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3D825F68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adiotherapy</w:t>
            </w:r>
          </w:p>
        </w:tc>
        <w:tc>
          <w:tcPr>
            <w:tcW w:w="5604" w:type="dxa"/>
            <w:noWrap/>
            <w:vAlign w:val="center"/>
            <w:hideMark/>
          </w:tcPr>
          <w:p w14:paraId="4D92DC4B" w14:textId="2F6BE03D" w:rsidR="00272168" w:rsidRPr="005F1137" w:rsidRDefault="00A11733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="00272168"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lliative radiotherapy, 27 Gy in 3 fractions completed in March 2014</w:t>
            </w:r>
          </w:p>
        </w:tc>
        <w:tc>
          <w:tcPr>
            <w:tcW w:w="5605" w:type="dxa"/>
            <w:noWrap/>
            <w:vAlign w:val="center"/>
            <w:hideMark/>
          </w:tcPr>
          <w:p w14:paraId="1619F5FA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</w:tr>
      <w:tr w:rsidR="005F1137" w:rsidRPr="005F1137" w14:paraId="7B4E0F86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3DCFD448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spected drugs</w:t>
            </w:r>
          </w:p>
        </w:tc>
        <w:tc>
          <w:tcPr>
            <w:tcW w:w="5604" w:type="dxa"/>
            <w:noWrap/>
            <w:vAlign w:val="center"/>
            <w:hideMark/>
          </w:tcPr>
          <w:p w14:paraId="690FA7B2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pilimumab</w:t>
            </w:r>
          </w:p>
        </w:tc>
        <w:tc>
          <w:tcPr>
            <w:tcW w:w="5605" w:type="dxa"/>
            <w:noWrap/>
            <w:vAlign w:val="center"/>
            <w:hideMark/>
          </w:tcPr>
          <w:p w14:paraId="18A133D4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ivolumab</w:t>
            </w:r>
          </w:p>
        </w:tc>
      </w:tr>
      <w:tr w:rsidR="005F1137" w:rsidRPr="005F1137" w14:paraId="36047F7A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7CB67AC4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dministration regimen</w:t>
            </w:r>
          </w:p>
        </w:tc>
        <w:tc>
          <w:tcPr>
            <w:tcW w:w="5604" w:type="dxa"/>
            <w:noWrap/>
            <w:vAlign w:val="center"/>
            <w:hideMark/>
          </w:tcPr>
          <w:p w14:paraId="7F90B167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30 mg every 3 weeks for a total of 4 doses</w:t>
            </w:r>
          </w:p>
        </w:tc>
        <w:tc>
          <w:tcPr>
            <w:tcW w:w="5605" w:type="dxa"/>
            <w:noWrap/>
            <w:vAlign w:val="center"/>
            <w:hideMark/>
          </w:tcPr>
          <w:p w14:paraId="6CF2B487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0 mg every 2 weeks</w:t>
            </w:r>
          </w:p>
        </w:tc>
      </w:tr>
      <w:tr w:rsidR="005F1137" w:rsidRPr="005F1137" w14:paraId="0E7445E2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659B3C77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ime of initial immunotherapy</w:t>
            </w:r>
          </w:p>
        </w:tc>
        <w:tc>
          <w:tcPr>
            <w:tcW w:w="5604" w:type="dxa"/>
            <w:noWrap/>
            <w:vAlign w:val="center"/>
            <w:hideMark/>
          </w:tcPr>
          <w:p w14:paraId="0F6B9692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arch 2014</w:t>
            </w:r>
          </w:p>
        </w:tc>
        <w:tc>
          <w:tcPr>
            <w:tcW w:w="5605" w:type="dxa"/>
            <w:noWrap/>
            <w:vAlign w:val="center"/>
            <w:hideMark/>
          </w:tcPr>
          <w:p w14:paraId="2D7C23C0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arly March 2018</w:t>
            </w:r>
          </w:p>
        </w:tc>
      </w:tr>
      <w:tr w:rsidR="005F1137" w:rsidRPr="005F1137" w14:paraId="3C6A25B1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1DA9AD5F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nset time of first symptom</w:t>
            </w:r>
          </w:p>
        </w:tc>
        <w:tc>
          <w:tcPr>
            <w:tcW w:w="5604" w:type="dxa"/>
            <w:noWrap/>
            <w:vAlign w:val="center"/>
            <w:hideMark/>
          </w:tcPr>
          <w:p w14:paraId="116CC6D1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ix days after the second dose</w:t>
            </w:r>
          </w:p>
        </w:tc>
        <w:tc>
          <w:tcPr>
            <w:tcW w:w="5605" w:type="dxa"/>
            <w:noWrap/>
            <w:vAlign w:val="center"/>
            <w:hideMark/>
          </w:tcPr>
          <w:p w14:paraId="15140756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ne week after the first dose</w:t>
            </w:r>
          </w:p>
        </w:tc>
      </w:tr>
      <w:tr w:rsidR="005F1137" w:rsidRPr="005F1137" w14:paraId="58D77479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4F34BAA9" w14:textId="66E2F4EA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uration of osteonecrosis of</w:t>
            </w:r>
            <w:r w:rsidR="00A11733"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the</w:t>
            </w: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jaw</w:t>
            </w:r>
          </w:p>
        </w:tc>
        <w:tc>
          <w:tcPr>
            <w:tcW w:w="5604" w:type="dxa"/>
            <w:noWrap/>
            <w:vAlign w:val="center"/>
            <w:hideMark/>
          </w:tcPr>
          <w:p w14:paraId="34E9CA8C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About 4 months </w:t>
            </w:r>
          </w:p>
        </w:tc>
        <w:tc>
          <w:tcPr>
            <w:tcW w:w="5605" w:type="dxa"/>
            <w:noWrap/>
            <w:vAlign w:val="center"/>
            <w:hideMark/>
          </w:tcPr>
          <w:p w14:paraId="080C3EF2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bout 8 months</w:t>
            </w:r>
          </w:p>
        </w:tc>
      </w:tr>
      <w:tr w:rsidR="005F1137" w:rsidRPr="005F1137" w14:paraId="0570CC82" w14:textId="77777777" w:rsidTr="00272168">
        <w:trPr>
          <w:trHeight w:val="266"/>
        </w:trPr>
        <w:tc>
          <w:tcPr>
            <w:tcW w:w="2833" w:type="dxa"/>
            <w:noWrap/>
            <w:vAlign w:val="center"/>
            <w:hideMark/>
          </w:tcPr>
          <w:p w14:paraId="5C9C2663" w14:textId="5EA8F6FE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Treatment for osteonecrosis of </w:t>
            </w:r>
            <w:r w:rsidR="00A11733"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jaw</w:t>
            </w:r>
          </w:p>
        </w:tc>
        <w:tc>
          <w:tcPr>
            <w:tcW w:w="5604" w:type="dxa"/>
            <w:noWrap/>
            <w:vAlign w:val="center"/>
            <w:hideMark/>
          </w:tcPr>
          <w:p w14:paraId="6D799B66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rrigated with 0.12% chlorhexidine 3 times per day, Augmentin 875 mg bid for 7 days</w:t>
            </w:r>
          </w:p>
        </w:tc>
        <w:tc>
          <w:tcPr>
            <w:tcW w:w="5605" w:type="dxa"/>
            <w:noWrap/>
            <w:vAlign w:val="center"/>
            <w:hideMark/>
          </w:tcPr>
          <w:p w14:paraId="6D4B866C" w14:textId="588651A3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Oral amoxicillin-clavulanate, prednisone 40 mg daily for 23 days, augmentin-clavulanate (875-125 mg bid x 14 days), total mandibulectomy</w:t>
            </w:r>
          </w:p>
        </w:tc>
      </w:tr>
      <w:tr w:rsidR="005F1137" w:rsidRPr="005F1137" w14:paraId="09DF5606" w14:textId="77777777" w:rsidTr="00272168">
        <w:trPr>
          <w:trHeight w:val="266"/>
        </w:trPr>
        <w:tc>
          <w:tcPr>
            <w:tcW w:w="283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6240A9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mmunotherapy regimen adjustment</w:t>
            </w:r>
          </w:p>
        </w:tc>
        <w:tc>
          <w:tcPr>
            <w:tcW w:w="560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577E64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56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98AADA" w14:textId="77777777" w:rsidR="00272168" w:rsidRPr="005F1137" w:rsidRDefault="00272168" w:rsidP="00272168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5F1137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iscontinued treatment, an additional three cycles of 240 mg of nivolumab q2 weeks, then switched to an every 3-week schedule for cycles 7 and 8</w:t>
            </w:r>
          </w:p>
        </w:tc>
      </w:tr>
    </w:tbl>
    <w:p w14:paraId="318730B4" w14:textId="2A2ADA99" w:rsidR="00CD4DEB" w:rsidRPr="005F1137" w:rsidRDefault="00CD4DEB" w:rsidP="005F1137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sectPr w:rsidR="00CD4DEB" w:rsidRPr="005F1137" w:rsidSect="005F1137"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F7452" w14:textId="77777777" w:rsidR="00E12AB8" w:rsidRDefault="00E12AB8" w:rsidP="00AE135A">
      <w:r>
        <w:separator/>
      </w:r>
    </w:p>
  </w:endnote>
  <w:endnote w:type="continuationSeparator" w:id="0">
    <w:p w14:paraId="7C517184" w14:textId="77777777" w:rsidR="00E12AB8" w:rsidRDefault="00E12AB8" w:rsidP="00AE135A">
      <w:r>
        <w:continuationSeparator/>
      </w:r>
    </w:p>
  </w:endnote>
  <w:endnote w:type="continuationNotice" w:id="1">
    <w:p w14:paraId="60E19C11" w14:textId="77777777" w:rsidR="00E12AB8" w:rsidRDefault="00E12A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DB73BA" w14:textId="77777777" w:rsidR="0037373B" w:rsidRDefault="003737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131ED9" w14:textId="77777777" w:rsidR="00E12AB8" w:rsidRDefault="00E12AB8" w:rsidP="00AE135A">
      <w:r>
        <w:separator/>
      </w:r>
    </w:p>
  </w:footnote>
  <w:footnote w:type="continuationSeparator" w:id="0">
    <w:p w14:paraId="29B148E2" w14:textId="77777777" w:rsidR="00E12AB8" w:rsidRDefault="00E12AB8" w:rsidP="00AE135A">
      <w:r>
        <w:continuationSeparator/>
      </w:r>
    </w:p>
  </w:footnote>
  <w:footnote w:type="continuationNotice" w:id="1">
    <w:p w14:paraId="40BB5194" w14:textId="77777777" w:rsidR="00E12AB8" w:rsidRDefault="00E12AB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B6B809" w14:textId="77777777" w:rsidR="0037373B" w:rsidRDefault="0037373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E04D8"/>
    <w:multiLevelType w:val="hybridMultilevel"/>
    <w:tmpl w:val="0574936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8A56BBB"/>
    <w:multiLevelType w:val="hybridMultilevel"/>
    <w:tmpl w:val="FAA653AC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B226A10"/>
    <w:multiLevelType w:val="hybridMultilevel"/>
    <w:tmpl w:val="8C262E02"/>
    <w:lvl w:ilvl="0" w:tplc="CCD21DF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0F6"/>
    <w:rsid w:val="000006F6"/>
    <w:rsid w:val="00013728"/>
    <w:rsid w:val="000217F0"/>
    <w:rsid w:val="000222BE"/>
    <w:rsid w:val="00024718"/>
    <w:rsid w:val="00025C71"/>
    <w:rsid w:val="00034F0D"/>
    <w:rsid w:val="00037B6A"/>
    <w:rsid w:val="00044857"/>
    <w:rsid w:val="00045401"/>
    <w:rsid w:val="00053D00"/>
    <w:rsid w:val="0006217D"/>
    <w:rsid w:val="0006606E"/>
    <w:rsid w:val="00073048"/>
    <w:rsid w:val="000756D8"/>
    <w:rsid w:val="0007708D"/>
    <w:rsid w:val="000817A0"/>
    <w:rsid w:val="00083E30"/>
    <w:rsid w:val="0008608E"/>
    <w:rsid w:val="0009035C"/>
    <w:rsid w:val="000A369F"/>
    <w:rsid w:val="000B3DB0"/>
    <w:rsid w:val="000B5801"/>
    <w:rsid w:val="000C57B1"/>
    <w:rsid w:val="000C702D"/>
    <w:rsid w:val="000C716C"/>
    <w:rsid w:val="000C77B5"/>
    <w:rsid w:val="000D437D"/>
    <w:rsid w:val="000D50DE"/>
    <w:rsid w:val="000E58DA"/>
    <w:rsid w:val="000E5A9C"/>
    <w:rsid w:val="000E7385"/>
    <w:rsid w:val="000F1273"/>
    <w:rsid w:val="000F505A"/>
    <w:rsid w:val="00110F0B"/>
    <w:rsid w:val="00111773"/>
    <w:rsid w:val="001142D7"/>
    <w:rsid w:val="00125923"/>
    <w:rsid w:val="00127F05"/>
    <w:rsid w:val="001359C8"/>
    <w:rsid w:val="00137BD5"/>
    <w:rsid w:val="00141E99"/>
    <w:rsid w:val="00142FC7"/>
    <w:rsid w:val="0014700C"/>
    <w:rsid w:val="00147899"/>
    <w:rsid w:val="00152883"/>
    <w:rsid w:val="00162FE0"/>
    <w:rsid w:val="00164DC6"/>
    <w:rsid w:val="00166B9C"/>
    <w:rsid w:val="00174D1B"/>
    <w:rsid w:val="00193D73"/>
    <w:rsid w:val="001A0165"/>
    <w:rsid w:val="001A56EE"/>
    <w:rsid w:val="001B0F54"/>
    <w:rsid w:val="001B64F4"/>
    <w:rsid w:val="001B7004"/>
    <w:rsid w:val="001C7435"/>
    <w:rsid w:val="001D6D7C"/>
    <w:rsid w:val="001E494F"/>
    <w:rsid w:val="001E5DAF"/>
    <w:rsid w:val="001F310D"/>
    <w:rsid w:val="001F4507"/>
    <w:rsid w:val="001F70D3"/>
    <w:rsid w:val="001F7A59"/>
    <w:rsid w:val="0020010F"/>
    <w:rsid w:val="00225662"/>
    <w:rsid w:val="00231F1B"/>
    <w:rsid w:val="00233C93"/>
    <w:rsid w:val="002347B9"/>
    <w:rsid w:val="00236FBB"/>
    <w:rsid w:val="002409DE"/>
    <w:rsid w:val="0024214D"/>
    <w:rsid w:val="00242660"/>
    <w:rsid w:val="00244A4B"/>
    <w:rsid w:val="0025390F"/>
    <w:rsid w:val="00257CB1"/>
    <w:rsid w:val="00272168"/>
    <w:rsid w:val="00276028"/>
    <w:rsid w:val="002763C6"/>
    <w:rsid w:val="00280D21"/>
    <w:rsid w:val="00281C4C"/>
    <w:rsid w:val="0028517D"/>
    <w:rsid w:val="00286937"/>
    <w:rsid w:val="002A645B"/>
    <w:rsid w:val="002A771B"/>
    <w:rsid w:val="002B738F"/>
    <w:rsid w:val="002E66A7"/>
    <w:rsid w:val="002F0337"/>
    <w:rsid w:val="002F224C"/>
    <w:rsid w:val="002F25D6"/>
    <w:rsid w:val="002F2D2B"/>
    <w:rsid w:val="00301A4E"/>
    <w:rsid w:val="00301FBE"/>
    <w:rsid w:val="00302BC9"/>
    <w:rsid w:val="003368A0"/>
    <w:rsid w:val="00343B8D"/>
    <w:rsid w:val="00347180"/>
    <w:rsid w:val="003504CD"/>
    <w:rsid w:val="003508FB"/>
    <w:rsid w:val="003550FA"/>
    <w:rsid w:val="00355C19"/>
    <w:rsid w:val="00356A7B"/>
    <w:rsid w:val="00360F5B"/>
    <w:rsid w:val="0037373B"/>
    <w:rsid w:val="003814B8"/>
    <w:rsid w:val="00387956"/>
    <w:rsid w:val="0039797D"/>
    <w:rsid w:val="003A353D"/>
    <w:rsid w:val="003A6054"/>
    <w:rsid w:val="003C1999"/>
    <w:rsid w:val="003C27A4"/>
    <w:rsid w:val="003C7C48"/>
    <w:rsid w:val="003D2815"/>
    <w:rsid w:val="003D563E"/>
    <w:rsid w:val="003E45D9"/>
    <w:rsid w:val="003F2C77"/>
    <w:rsid w:val="003F60C3"/>
    <w:rsid w:val="00401F01"/>
    <w:rsid w:val="004118E6"/>
    <w:rsid w:val="00416940"/>
    <w:rsid w:val="00420E98"/>
    <w:rsid w:val="0043164C"/>
    <w:rsid w:val="00440AB8"/>
    <w:rsid w:val="0044368E"/>
    <w:rsid w:val="00445761"/>
    <w:rsid w:val="004531F9"/>
    <w:rsid w:val="00455E5F"/>
    <w:rsid w:val="004601DF"/>
    <w:rsid w:val="00466440"/>
    <w:rsid w:val="00466DF4"/>
    <w:rsid w:val="00467E8E"/>
    <w:rsid w:val="00472336"/>
    <w:rsid w:val="0047458C"/>
    <w:rsid w:val="00484AA7"/>
    <w:rsid w:val="00490234"/>
    <w:rsid w:val="00493E1E"/>
    <w:rsid w:val="004C35BA"/>
    <w:rsid w:val="004D0ADD"/>
    <w:rsid w:val="004D4B0C"/>
    <w:rsid w:val="004D6390"/>
    <w:rsid w:val="004F4E21"/>
    <w:rsid w:val="00505B5C"/>
    <w:rsid w:val="00511125"/>
    <w:rsid w:val="0052102C"/>
    <w:rsid w:val="005268D8"/>
    <w:rsid w:val="00545D5C"/>
    <w:rsid w:val="00551656"/>
    <w:rsid w:val="00551FB0"/>
    <w:rsid w:val="00553C12"/>
    <w:rsid w:val="00555BEA"/>
    <w:rsid w:val="00556E30"/>
    <w:rsid w:val="0055739C"/>
    <w:rsid w:val="005641B0"/>
    <w:rsid w:val="00565BF1"/>
    <w:rsid w:val="0057102E"/>
    <w:rsid w:val="00575255"/>
    <w:rsid w:val="005758CF"/>
    <w:rsid w:val="005814A6"/>
    <w:rsid w:val="00584779"/>
    <w:rsid w:val="00585276"/>
    <w:rsid w:val="005A16E0"/>
    <w:rsid w:val="005B246D"/>
    <w:rsid w:val="005B24C2"/>
    <w:rsid w:val="005C7D93"/>
    <w:rsid w:val="005D2232"/>
    <w:rsid w:val="005D2FB5"/>
    <w:rsid w:val="005D4C02"/>
    <w:rsid w:val="005D73B8"/>
    <w:rsid w:val="005E04D9"/>
    <w:rsid w:val="005E2031"/>
    <w:rsid w:val="005F1137"/>
    <w:rsid w:val="00601543"/>
    <w:rsid w:val="00607D04"/>
    <w:rsid w:val="00615E13"/>
    <w:rsid w:val="00616931"/>
    <w:rsid w:val="00625091"/>
    <w:rsid w:val="0064672D"/>
    <w:rsid w:val="00646CFD"/>
    <w:rsid w:val="006517EB"/>
    <w:rsid w:val="00662852"/>
    <w:rsid w:val="0066418D"/>
    <w:rsid w:val="006724DE"/>
    <w:rsid w:val="006747CD"/>
    <w:rsid w:val="00675074"/>
    <w:rsid w:val="006806D7"/>
    <w:rsid w:val="006827CA"/>
    <w:rsid w:val="006A2C2E"/>
    <w:rsid w:val="006A4C1E"/>
    <w:rsid w:val="006B11E3"/>
    <w:rsid w:val="006B6AE3"/>
    <w:rsid w:val="006D51D5"/>
    <w:rsid w:val="006D5C3B"/>
    <w:rsid w:val="006D6923"/>
    <w:rsid w:val="006D737E"/>
    <w:rsid w:val="006F02E4"/>
    <w:rsid w:val="006F206D"/>
    <w:rsid w:val="006F727D"/>
    <w:rsid w:val="006F786F"/>
    <w:rsid w:val="00701B20"/>
    <w:rsid w:val="00705C13"/>
    <w:rsid w:val="00706214"/>
    <w:rsid w:val="00712210"/>
    <w:rsid w:val="00712332"/>
    <w:rsid w:val="00721B4A"/>
    <w:rsid w:val="00725058"/>
    <w:rsid w:val="00725BAB"/>
    <w:rsid w:val="007263E8"/>
    <w:rsid w:val="00727CE1"/>
    <w:rsid w:val="00733A50"/>
    <w:rsid w:val="00742641"/>
    <w:rsid w:val="007449A4"/>
    <w:rsid w:val="00755901"/>
    <w:rsid w:val="007603BA"/>
    <w:rsid w:val="00760C42"/>
    <w:rsid w:val="00767EC1"/>
    <w:rsid w:val="00771558"/>
    <w:rsid w:val="00771912"/>
    <w:rsid w:val="00772E20"/>
    <w:rsid w:val="00781600"/>
    <w:rsid w:val="007A09BF"/>
    <w:rsid w:val="007A5C1C"/>
    <w:rsid w:val="007C7E3C"/>
    <w:rsid w:val="007F3F7F"/>
    <w:rsid w:val="007F5940"/>
    <w:rsid w:val="00803413"/>
    <w:rsid w:val="0080533E"/>
    <w:rsid w:val="008067A3"/>
    <w:rsid w:val="00811F02"/>
    <w:rsid w:val="00816256"/>
    <w:rsid w:val="00830C73"/>
    <w:rsid w:val="00834F50"/>
    <w:rsid w:val="00840229"/>
    <w:rsid w:val="008510AA"/>
    <w:rsid w:val="00863605"/>
    <w:rsid w:val="0087097C"/>
    <w:rsid w:val="00874D06"/>
    <w:rsid w:val="008764BD"/>
    <w:rsid w:val="00876D0D"/>
    <w:rsid w:val="00891629"/>
    <w:rsid w:val="00894156"/>
    <w:rsid w:val="00895EFA"/>
    <w:rsid w:val="008A0F4F"/>
    <w:rsid w:val="008A7B33"/>
    <w:rsid w:val="008B1D61"/>
    <w:rsid w:val="008C3378"/>
    <w:rsid w:val="008C75E7"/>
    <w:rsid w:val="008D1670"/>
    <w:rsid w:val="008D3761"/>
    <w:rsid w:val="008D515A"/>
    <w:rsid w:val="008D7823"/>
    <w:rsid w:val="008E3414"/>
    <w:rsid w:val="008F127C"/>
    <w:rsid w:val="0090291D"/>
    <w:rsid w:val="00910EB7"/>
    <w:rsid w:val="0091439E"/>
    <w:rsid w:val="0091662E"/>
    <w:rsid w:val="00921F5F"/>
    <w:rsid w:val="00924B33"/>
    <w:rsid w:val="00925483"/>
    <w:rsid w:val="00934272"/>
    <w:rsid w:val="0093488C"/>
    <w:rsid w:val="009415B5"/>
    <w:rsid w:val="00945851"/>
    <w:rsid w:val="00945BF0"/>
    <w:rsid w:val="009472A4"/>
    <w:rsid w:val="00950A51"/>
    <w:rsid w:val="00951882"/>
    <w:rsid w:val="009532D7"/>
    <w:rsid w:val="009621FE"/>
    <w:rsid w:val="00962D38"/>
    <w:rsid w:val="00971FB3"/>
    <w:rsid w:val="00976C3F"/>
    <w:rsid w:val="00996A43"/>
    <w:rsid w:val="009A021A"/>
    <w:rsid w:val="009B17AC"/>
    <w:rsid w:val="009B48FA"/>
    <w:rsid w:val="009B4C58"/>
    <w:rsid w:val="009C1703"/>
    <w:rsid w:val="009D02FC"/>
    <w:rsid w:val="009E46AF"/>
    <w:rsid w:val="009F0EC6"/>
    <w:rsid w:val="009F1FBA"/>
    <w:rsid w:val="009F3207"/>
    <w:rsid w:val="009F4815"/>
    <w:rsid w:val="00A07928"/>
    <w:rsid w:val="00A11733"/>
    <w:rsid w:val="00A1245B"/>
    <w:rsid w:val="00A1345C"/>
    <w:rsid w:val="00A13F47"/>
    <w:rsid w:val="00A20264"/>
    <w:rsid w:val="00A230D9"/>
    <w:rsid w:val="00A23B68"/>
    <w:rsid w:val="00A27528"/>
    <w:rsid w:val="00A320F6"/>
    <w:rsid w:val="00A36040"/>
    <w:rsid w:val="00A3787D"/>
    <w:rsid w:val="00A5258A"/>
    <w:rsid w:val="00A5510C"/>
    <w:rsid w:val="00A572A0"/>
    <w:rsid w:val="00A6068F"/>
    <w:rsid w:val="00A63033"/>
    <w:rsid w:val="00A652FA"/>
    <w:rsid w:val="00A74ED7"/>
    <w:rsid w:val="00A75B6D"/>
    <w:rsid w:val="00A804AC"/>
    <w:rsid w:val="00A81ADD"/>
    <w:rsid w:val="00A82E9F"/>
    <w:rsid w:val="00A94DCC"/>
    <w:rsid w:val="00A967D7"/>
    <w:rsid w:val="00AC2B1D"/>
    <w:rsid w:val="00AC7D17"/>
    <w:rsid w:val="00AD37A1"/>
    <w:rsid w:val="00AE135A"/>
    <w:rsid w:val="00AE171D"/>
    <w:rsid w:val="00AF7C4E"/>
    <w:rsid w:val="00B01A6A"/>
    <w:rsid w:val="00B02451"/>
    <w:rsid w:val="00B02F9E"/>
    <w:rsid w:val="00B06C0D"/>
    <w:rsid w:val="00B145C5"/>
    <w:rsid w:val="00B16312"/>
    <w:rsid w:val="00B26A2B"/>
    <w:rsid w:val="00B27D7A"/>
    <w:rsid w:val="00B32DD7"/>
    <w:rsid w:val="00B34A99"/>
    <w:rsid w:val="00B42C14"/>
    <w:rsid w:val="00B818AA"/>
    <w:rsid w:val="00B832E3"/>
    <w:rsid w:val="00B85E51"/>
    <w:rsid w:val="00B97C9B"/>
    <w:rsid w:val="00BA11EE"/>
    <w:rsid w:val="00BA21CB"/>
    <w:rsid w:val="00BA26C2"/>
    <w:rsid w:val="00BA66DE"/>
    <w:rsid w:val="00BB15FE"/>
    <w:rsid w:val="00BB402A"/>
    <w:rsid w:val="00BB4B5A"/>
    <w:rsid w:val="00BB5939"/>
    <w:rsid w:val="00BC0720"/>
    <w:rsid w:val="00BC1FC8"/>
    <w:rsid w:val="00BC3A3D"/>
    <w:rsid w:val="00BC592B"/>
    <w:rsid w:val="00BD31C1"/>
    <w:rsid w:val="00BD39FC"/>
    <w:rsid w:val="00BD57E9"/>
    <w:rsid w:val="00BD7AB7"/>
    <w:rsid w:val="00BE323C"/>
    <w:rsid w:val="00BE333D"/>
    <w:rsid w:val="00BE606A"/>
    <w:rsid w:val="00BF12AB"/>
    <w:rsid w:val="00C02655"/>
    <w:rsid w:val="00C10571"/>
    <w:rsid w:val="00C221BB"/>
    <w:rsid w:val="00C23E67"/>
    <w:rsid w:val="00C33B89"/>
    <w:rsid w:val="00C45B24"/>
    <w:rsid w:val="00C45CE0"/>
    <w:rsid w:val="00C50F17"/>
    <w:rsid w:val="00C52B71"/>
    <w:rsid w:val="00C62B58"/>
    <w:rsid w:val="00C62CF1"/>
    <w:rsid w:val="00C76AB6"/>
    <w:rsid w:val="00C96319"/>
    <w:rsid w:val="00CA17E4"/>
    <w:rsid w:val="00CA5698"/>
    <w:rsid w:val="00CA7BC1"/>
    <w:rsid w:val="00CB76E7"/>
    <w:rsid w:val="00CC3EBE"/>
    <w:rsid w:val="00CD1680"/>
    <w:rsid w:val="00CD477B"/>
    <w:rsid w:val="00CD4DEB"/>
    <w:rsid w:val="00CD55EE"/>
    <w:rsid w:val="00CE3C02"/>
    <w:rsid w:val="00CF0F83"/>
    <w:rsid w:val="00CF6FC9"/>
    <w:rsid w:val="00D2411A"/>
    <w:rsid w:val="00D241BA"/>
    <w:rsid w:val="00D2570B"/>
    <w:rsid w:val="00D25784"/>
    <w:rsid w:val="00D32C9C"/>
    <w:rsid w:val="00D42022"/>
    <w:rsid w:val="00D45008"/>
    <w:rsid w:val="00D50BF0"/>
    <w:rsid w:val="00D5202F"/>
    <w:rsid w:val="00D5382D"/>
    <w:rsid w:val="00D54134"/>
    <w:rsid w:val="00D54CBD"/>
    <w:rsid w:val="00D64022"/>
    <w:rsid w:val="00D66326"/>
    <w:rsid w:val="00D719E4"/>
    <w:rsid w:val="00D811EB"/>
    <w:rsid w:val="00D8558F"/>
    <w:rsid w:val="00D97B18"/>
    <w:rsid w:val="00D97FB5"/>
    <w:rsid w:val="00DA2530"/>
    <w:rsid w:val="00DA311A"/>
    <w:rsid w:val="00DA7857"/>
    <w:rsid w:val="00DB0554"/>
    <w:rsid w:val="00DB2A83"/>
    <w:rsid w:val="00DC0687"/>
    <w:rsid w:val="00DC25DA"/>
    <w:rsid w:val="00DC64A0"/>
    <w:rsid w:val="00DE3C3D"/>
    <w:rsid w:val="00DE55F3"/>
    <w:rsid w:val="00DE681A"/>
    <w:rsid w:val="00E01467"/>
    <w:rsid w:val="00E12AB8"/>
    <w:rsid w:val="00E45D16"/>
    <w:rsid w:val="00E60042"/>
    <w:rsid w:val="00E6696D"/>
    <w:rsid w:val="00E76338"/>
    <w:rsid w:val="00E81F79"/>
    <w:rsid w:val="00E86211"/>
    <w:rsid w:val="00E8633D"/>
    <w:rsid w:val="00E876EC"/>
    <w:rsid w:val="00E91B25"/>
    <w:rsid w:val="00E93399"/>
    <w:rsid w:val="00E95787"/>
    <w:rsid w:val="00EA2248"/>
    <w:rsid w:val="00EB156B"/>
    <w:rsid w:val="00EB1D40"/>
    <w:rsid w:val="00EB3AFD"/>
    <w:rsid w:val="00EB57AF"/>
    <w:rsid w:val="00EB711E"/>
    <w:rsid w:val="00EC1700"/>
    <w:rsid w:val="00EC20CC"/>
    <w:rsid w:val="00F04550"/>
    <w:rsid w:val="00F13639"/>
    <w:rsid w:val="00F16E6D"/>
    <w:rsid w:val="00F204F5"/>
    <w:rsid w:val="00F279F5"/>
    <w:rsid w:val="00F40193"/>
    <w:rsid w:val="00F47CE9"/>
    <w:rsid w:val="00F5348A"/>
    <w:rsid w:val="00F6351D"/>
    <w:rsid w:val="00F64A2D"/>
    <w:rsid w:val="00F7082F"/>
    <w:rsid w:val="00F71A7F"/>
    <w:rsid w:val="00F76057"/>
    <w:rsid w:val="00F80114"/>
    <w:rsid w:val="00F81060"/>
    <w:rsid w:val="00F810E1"/>
    <w:rsid w:val="00F9172C"/>
    <w:rsid w:val="00F95FF4"/>
    <w:rsid w:val="00FB5B0B"/>
    <w:rsid w:val="00FC1D6E"/>
    <w:rsid w:val="00FC447A"/>
    <w:rsid w:val="00FC526B"/>
    <w:rsid w:val="00FD308B"/>
    <w:rsid w:val="00FE21BA"/>
    <w:rsid w:val="00FE40A5"/>
    <w:rsid w:val="00FE5D11"/>
    <w:rsid w:val="00FE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6CF6E"/>
  <w15:chartTrackingRefBased/>
  <w15:docId w15:val="{FA13732C-2E90-4449-83C4-E43A7C541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0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13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13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1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135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268D8"/>
    <w:pPr>
      <w:ind w:firstLineChars="200" w:firstLine="420"/>
    </w:pPr>
  </w:style>
  <w:style w:type="table" w:styleId="TableGrid">
    <w:name w:val="Table Grid"/>
    <w:basedOn w:val="TableNormal"/>
    <w:uiPriority w:val="39"/>
    <w:rsid w:val="00BA6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3E1E"/>
  </w:style>
  <w:style w:type="character" w:styleId="CommentReference">
    <w:name w:val="annotation reference"/>
    <w:basedOn w:val="DefaultParagraphFont"/>
    <w:uiPriority w:val="99"/>
    <w:semiHidden/>
    <w:unhideWhenUsed/>
    <w:rsid w:val="00493E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493E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93E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E1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1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1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ADCAFB-8914-4B80-9FDD-2642F20D7C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亚</dc:creator>
  <cp:keywords/>
  <dc:description/>
  <cp:lastModifiedBy>Chandravadhana Ramesh</cp:lastModifiedBy>
  <cp:revision>6</cp:revision>
  <dcterms:created xsi:type="dcterms:W3CDTF">2023-08-22T14:59:00Z</dcterms:created>
  <dcterms:modified xsi:type="dcterms:W3CDTF">2023-08-31T13:20:00Z</dcterms:modified>
</cp:coreProperties>
</file>